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65021A" w14:textId="77777777" w:rsidR="00235D3C" w:rsidRPr="006A1713" w:rsidRDefault="00235D3C" w:rsidP="00235D3C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zh-CN"/>
        </w:rPr>
      </w:pPr>
      <w:bookmarkStart w:id="0" w:name="_Hlk149764395"/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Anti-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i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ndustry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b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eliefs and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ttitudes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m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ediate the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e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ffect of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c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ulturally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t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ailored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nti-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s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moking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m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essages on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q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uit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i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ntentions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mong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y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oung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a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dult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s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exual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m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inority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w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 xml:space="preserve">omen who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s</w:t>
      </w:r>
      <w:r w:rsidRPr="006A171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moke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: Evidence from a randomized controlled trial</w:t>
      </w:r>
    </w:p>
    <w:bookmarkEnd w:id="0"/>
    <w:p w14:paraId="13F88E51" w14:textId="77777777" w:rsidR="00235D3C" w:rsidRDefault="00235D3C" w:rsidP="00235D3C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13AFDEA" w14:textId="25504876" w:rsidR="00235D3C" w:rsidRDefault="00235D3C" w:rsidP="00235D3C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</w:t>
      </w:r>
    </w:p>
    <w:p w14:paraId="4658102C" w14:textId="77777777" w:rsidR="00235D3C" w:rsidRDefault="00235D3C" w:rsidP="002A3333">
      <w:pPr>
        <w:rPr>
          <w:rFonts w:ascii="Times New Roman" w:hAnsi="Times New Roman"/>
          <w:b/>
          <w:sz w:val="24"/>
          <w:szCs w:val="24"/>
        </w:rPr>
      </w:pPr>
    </w:p>
    <w:p w14:paraId="569503C5" w14:textId="41787CC9" w:rsidR="002A3333" w:rsidRDefault="002A3333" w:rsidP="002A333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 w:rsidRPr="00DF563C">
        <w:rPr>
          <w:rFonts w:ascii="Times New Roman" w:hAnsi="Times New Roman"/>
          <w:b/>
          <w:sz w:val="24"/>
          <w:szCs w:val="24"/>
        </w:rPr>
        <w:t xml:space="preserve"> 1</w:t>
      </w:r>
    </w:p>
    <w:p w14:paraId="66560DEF" w14:textId="7F78C11A" w:rsidR="002A3333" w:rsidRPr="00DF563C" w:rsidRDefault="002A3333" w:rsidP="002A3333">
      <w:pPr>
        <w:rPr>
          <w:rFonts w:ascii="Times New Roman" w:hAnsi="Times New Roman"/>
          <w:b/>
          <w:sz w:val="24"/>
          <w:szCs w:val="24"/>
        </w:rPr>
      </w:pPr>
      <w:r w:rsidRPr="00DF563C">
        <w:rPr>
          <w:rFonts w:ascii="Times New Roman" w:hAnsi="Times New Roman"/>
          <w:b/>
          <w:sz w:val="24"/>
          <w:szCs w:val="24"/>
        </w:rPr>
        <w:t>Project Resist CONSORT Flow Diagram</w:t>
      </w:r>
    </w:p>
    <w:p w14:paraId="0E616D7B" w14:textId="77777777" w:rsidR="002A3333" w:rsidRPr="00DF563C" w:rsidRDefault="002A3333" w:rsidP="002A3333">
      <w:pPr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1C087D" wp14:editId="2B7E47D4">
                <wp:simplePos x="0" y="0"/>
                <wp:positionH relativeFrom="column">
                  <wp:posOffset>1885910</wp:posOffset>
                </wp:positionH>
                <wp:positionV relativeFrom="paragraph">
                  <wp:posOffset>40982</wp:posOffset>
                </wp:positionV>
                <wp:extent cx="2271083" cy="397506"/>
                <wp:effectExtent l="0" t="0" r="15240" b="9525"/>
                <wp:wrapNone/>
                <wp:docPr id="122683442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1083" cy="3975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23104C" w14:textId="77777777" w:rsidR="002A3333" w:rsidRPr="00357686" w:rsidRDefault="002A3333" w:rsidP="002A333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ssessed for eligibility (n=11,00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1C087D" id="Rectangle 23" o:spid="_x0000_s1026" style="position:absolute;margin-left:148.5pt;margin-top:3.25pt;width:178.85pt;height:31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">
                <v:textbox inset=",7.2pt,,7.2pt">
                  <w:txbxContent>
                    <w:p w14:paraId="1123104C" w14:textId="77777777" w:rsidR="002A3333" w:rsidRPr="00357686" w:rsidRDefault="002A3333" w:rsidP="002A3333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ssessed for eligibility (n=11,00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964E22" wp14:editId="6F404394">
                <wp:simplePos x="0" y="0"/>
                <wp:positionH relativeFrom="column">
                  <wp:posOffset>-65490</wp:posOffset>
                </wp:positionH>
                <wp:positionV relativeFrom="paragraph">
                  <wp:posOffset>150164</wp:posOffset>
                </wp:positionV>
                <wp:extent cx="1547495" cy="323215"/>
                <wp:effectExtent l="0" t="0" r="14605" b="6985"/>
                <wp:wrapNone/>
                <wp:docPr id="2144988438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B4671A" w14:textId="77777777" w:rsidR="002A3333" w:rsidRPr="00357686" w:rsidRDefault="002A3333" w:rsidP="002A333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6964E22" id="AutoShape 43" o:spid="_x0000_s1027" style="position:absolute;margin-left:-5.15pt;margin-top:11.8pt;width:121.85pt;height:25.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" filled="f" strokecolor="black [3213]">
                <v:textbox inset="3.6pt,,3.6pt">
                  <w:txbxContent>
                    <w:p w14:paraId="4EB4671A" w14:textId="77777777" w:rsidR="002A3333" w:rsidRPr="00357686" w:rsidRDefault="002A3333" w:rsidP="002A3333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357686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AB1D17D" w14:textId="61ABD87A" w:rsidR="002A3333" w:rsidRPr="00DF563C" w:rsidRDefault="002A3333" w:rsidP="002A3333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F6D896E" wp14:editId="783DF82E">
                <wp:simplePos x="0" y="0"/>
                <wp:positionH relativeFrom="column">
                  <wp:posOffset>2996418</wp:posOffset>
                </wp:positionH>
                <wp:positionV relativeFrom="paragraph">
                  <wp:posOffset>672660</wp:posOffset>
                </wp:positionV>
                <wp:extent cx="640080" cy="0"/>
                <wp:effectExtent l="0" t="63500" r="0" b="76200"/>
                <wp:wrapNone/>
                <wp:docPr id="188275546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4871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35.95pt;margin-top:52.95pt;width:50.4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922C00" wp14:editId="5655FE80">
                <wp:simplePos x="0" y="0"/>
                <wp:positionH relativeFrom="column">
                  <wp:posOffset>4243889</wp:posOffset>
                </wp:positionH>
                <wp:positionV relativeFrom="paragraph">
                  <wp:posOffset>2459257</wp:posOffset>
                </wp:positionV>
                <wp:extent cx="0" cy="464175"/>
                <wp:effectExtent l="63500" t="0" r="63500" b="31750"/>
                <wp:wrapNone/>
                <wp:docPr id="1486763983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41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EF846E" id="Straight Arrow Connector 16" o:spid="_x0000_s1026" type="#_x0000_t32" style="position:absolute;margin-left:334.15pt;margin-top:193.65pt;width:0;height:36.5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98FC0E" wp14:editId="0C0A7EDB">
                <wp:simplePos x="0" y="0"/>
                <wp:positionH relativeFrom="column">
                  <wp:posOffset>248379</wp:posOffset>
                </wp:positionH>
                <wp:positionV relativeFrom="paragraph">
                  <wp:posOffset>1659948</wp:posOffset>
                </wp:positionV>
                <wp:extent cx="1893218" cy="0"/>
                <wp:effectExtent l="0" t="0" r="12065" b="12700"/>
                <wp:wrapNone/>
                <wp:docPr id="101609546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321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C3D68D" id="Straight Connector 11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55pt,130.7pt" to="168.6pt,1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9B13BE7" wp14:editId="6F53C410">
                <wp:simplePos x="0" y="0"/>
                <wp:positionH relativeFrom="column">
                  <wp:posOffset>244601</wp:posOffset>
                </wp:positionH>
                <wp:positionV relativeFrom="paragraph">
                  <wp:posOffset>1650365</wp:posOffset>
                </wp:positionV>
                <wp:extent cx="0" cy="342900"/>
                <wp:effectExtent l="50800" t="0" r="38100" b="38100"/>
                <wp:wrapNone/>
                <wp:docPr id="1894288186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E29203" id="Straight Arrow Connector 12" o:spid="_x0000_s1026" type="#_x0000_t32" style="position:absolute;margin-left:19.25pt;margin-top:129.95pt;width:0;height:2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B958E06" wp14:editId="337671E5">
                <wp:simplePos x="0" y="0"/>
                <wp:positionH relativeFrom="column">
                  <wp:posOffset>2141640</wp:posOffset>
                </wp:positionH>
                <wp:positionV relativeFrom="paragraph">
                  <wp:posOffset>1650365</wp:posOffset>
                </wp:positionV>
                <wp:extent cx="0" cy="342900"/>
                <wp:effectExtent l="50800" t="0" r="38100" b="38100"/>
                <wp:wrapNone/>
                <wp:docPr id="1798111236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7113F9" id="Straight Arrow Connector 13" o:spid="_x0000_s1026" type="#_x0000_t32" style="position:absolute;margin-left:168.65pt;margin-top:129.95pt;width:0;height:2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FC1F74" wp14:editId="204F8700">
                <wp:simplePos x="0" y="0"/>
                <wp:positionH relativeFrom="column">
                  <wp:posOffset>3970440</wp:posOffset>
                </wp:positionH>
                <wp:positionV relativeFrom="paragraph">
                  <wp:posOffset>1650365</wp:posOffset>
                </wp:positionV>
                <wp:extent cx="0" cy="342900"/>
                <wp:effectExtent l="50800" t="0" r="38100" b="38100"/>
                <wp:wrapNone/>
                <wp:docPr id="1034459476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016E2A" id="Straight Arrow Connector 14" o:spid="_x0000_s1026" type="#_x0000_t32" style="position:absolute;margin-left:312.65pt;margin-top:129.95pt;width:0;height:27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5FAC705" wp14:editId="20B1D140">
                <wp:simplePos x="0" y="0"/>
                <wp:positionH relativeFrom="column">
                  <wp:posOffset>5867193</wp:posOffset>
                </wp:positionH>
                <wp:positionV relativeFrom="paragraph">
                  <wp:posOffset>1650365</wp:posOffset>
                </wp:positionV>
                <wp:extent cx="0" cy="342900"/>
                <wp:effectExtent l="50800" t="0" r="38100" b="38100"/>
                <wp:wrapNone/>
                <wp:docPr id="73019670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369B81" id="Straight Arrow Connector 15" o:spid="_x0000_s1026" type="#_x0000_t32" style="position:absolute;margin-left:462pt;margin-top:129.95pt;width:0;height:27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B55432" wp14:editId="276BFB1A">
                <wp:simplePos x="0" y="0"/>
                <wp:positionH relativeFrom="column">
                  <wp:posOffset>3635299</wp:posOffset>
                </wp:positionH>
                <wp:positionV relativeFrom="paragraph">
                  <wp:posOffset>229676</wp:posOffset>
                </wp:positionV>
                <wp:extent cx="2626222" cy="873519"/>
                <wp:effectExtent l="0" t="0" r="15875" b="15875"/>
                <wp:wrapNone/>
                <wp:docPr id="2044360269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6222" cy="8735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3511B0" w14:textId="77777777" w:rsidR="002A3333" w:rsidRPr="00357686" w:rsidRDefault="002A3333" w:rsidP="002A333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(n= 8,790)</w:t>
                            </w:r>
                          </w:p>
                          <w:p w14:paraId="42F47144" w14:textId="77777777" w:rsidR="002A3333" w:rsidRPr="00357686" w:rsidRDefault="002A3333" w:rsidP="002A3333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768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35768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ot meeting inclusion criteria (n= 1,080)</w:t>
                            </w:r>
                          </w:p>
                          <w:p w14:paraId="36AA1FDC" w14:textId="77777777" w:rsidR="002A3333" w:rsidRPr="00357686" w:rsidRDefault="002A3333" w:rsidP="002A3333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768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35768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eclined to participate (n= 351)</w:t>
                            </w:r>
                          </w:p>
                          <w:p w14:paraId="379512D0" w14:textId="77777777" w:rsidR="002A3333" w:rsidRPr="00357686" w:rsidRDefault="002A3333" w:rsidP="002A3333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768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35768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Other reasons (n=  4,818)</w:t>
                            </w:r>
                          </w:p>
                          <w:p w14:paraId="6CFF91DF" w14:textId="77777777" w:rsidR="002A3333" w:rsidRPr="00357686" w:rsidRDefault="002A3333" w:rsidP="002A3333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27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Quota Met (n = 2,541)</w:t>
                            </w:r>
                          </w:p>
                          <w:p w14:paraId="238C0FD3" w14:textId="77777777" w:rsidR="002A3333" w:rsidRPr="00357686" w:rsidRDefault="002A3333" w:rsidP="002A3333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4F47D636" w14:textId="77777777" w:rsidR="002A3333" w:rsidRPr="00357686" w:rsidRDefault="002A3333" w:rsidP="002A3333">
                            <w:pPr>
                              <w:spacing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B55432" id="Rectangle 24" o:spid="_x0000_s1028" style="position:absolute;margin-left:286.25pt;margin-top:18.1pt;width:206.8pt;height:68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">
                <v:textbox inset=",7.2pt,,7.2pt">
                  <w:txbxContent>
                    <w:p w14:paraId="443511B0" w14:textId="77777777" w:rsidR="002A3333" w:rsidRPr="00357686" w:rsidRDefault="002A3333" w:rsidP="002A3333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(n= 8,790)</w:t>
                      </w:r>
                    </w:p>
                    <w:p w14:paraId="42F47144" w14:textId="77777777" w:rsidR="002A3333" w:rsidRPr="00357686" w:rsidRDefault="002A3333" w:rsidP="002A3333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7686">
                        <w:rPr>
                          <w:sz w:val="16"/>
                          <w:szCs w:val="16"/>
                        </w:rPr>
                        <w:t> </w:t>
                      </w:r>
                      <w:r w:rsidRPr="0035768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ot meeting inclusion criteria (n= 1,080)</w:t>
                      </w:r>
                    </w:p>
                    <w:p w14:paraId="36AA1FDC" w14:textId="77777777" w:rsidR="002A3333" w:rsidRPr="00357686" w:rsidRDefault="002A3333" w:rsidP="002A3333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7686">
                        <w:rPr>
                          <w:sz w:val="16"/>
                          <w:szCs w:val="16"/>
                        </w:rPr>
                        <w:t> </w:t>
                      </w:r>
                      <w:r w:rsidRPr="0035768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eclined to participate (n= 351)</w:t>
                      </w:r>
                    </w:p>
                    <w:p w14:paraId="379512D0" w14:textId="77777777" w:rsidR="002A3333" w:rsidRPr="00357686" w:rsidRDefault="002A3333" w:rsidP="002A3333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7686">
                        <w:rPr>
                          <w:sz w:val="16"/>
                          <w:szCs w:val="16"/>
                        </w:rPr>
                        <w:t> </w:t>
                      </w:r>
                      <w:r w:rsidRPr="0035768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Other reasons (n=  4,818)</w:t>
                      </w:r>
                    </w:p>
                    <w:p w14:paraId="6CFF91DF" w14:textId="77777777" w:rsidR="002A3333" w:rsidRPr="00357686" w:rsidRDefault="002A3333" w:rsidP="002A3333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27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Quota Met (n = 2,541)</w:t>
                      </w:r>
                    </w:p>
                    <w:p w14:paraId="238C0FD3" w14:textId="77777777" w:rsidR="002A3333" w:rsidRPr="00357686" w:rsidRDefault="002A3333" w:rsidP="002A3333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14:paraId="4F47D636" w14:textId="77777777" w:rsidR="002A3333" w:rsidRPr="00357686" w:rsidRDefault="002A3333" w:rsidP="002A3333">
                      <w:pPr>
                        <w:spacing w:line="240" w:lineRule="auto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8CCE5D" wp14:editId="58D5AF48">
                <wp:simplePos x="0" y="0"/>
                <wp:positionH relativeFrom="column">
                  <wp:posOffset>-7034</wp:posOffset>
                </wp:positionH>
                <wp:positionV relativeFrom="paragraph">
                  <wp:posOffset>1156240</wp:posOffset>
                </wp:positionV>
                <wp:extent cx="2753517" cy="412660"/>
                <wp:effectExtent l="0" t="0" r="15240" b="6985"/>
                <wp:wrapNone/>
                <wp:docPr id="132495937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3517" cy="412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CFFDC" w14:textId="77777777" w:rsidR="002A3333" w:rsidRPr="00357686" w:rsidRDefault="002A3333" w:rsidP="002A3333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andomized individuals who smoke (n=12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8CCE5D" id="Rectangle 41" o:spid="_x0000_s1029" style="position:absolute;margin-left:-.55pt;margin-top:91.05pt;width:216.8pt;height:32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">
                <v:textbox inset=",7.2pt,,7.2pt">
                  <w:txbxContent>
                    <w:p w14:paraId="010CFFDC" w14:textId="77777777" w:rsidR="002A3333" w:rsidRPr="00357686" w:rsidRDefault="002A3333" w:rsidP="002A3333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andomized individuals who smoke (n=121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B253C5" wp14:editId="0C4474A7">
                <wp:simplePos x="0" y="0"/>
                <wp:positionH relativeFrom="column">
                  <wp:posOffset>-365760</wp:posOffset>
                </wp:positionH>
                <wp:positionV relativeFrom="paragraph">
                  <wp:posOffset>800896</wp:posOffset>
                </wp:positionV>
                <wp:extent cx="1433830" cy="293370"/>
                <wp:effectExtent l="0" t="0" r="13970" b="11430"/>
                <wp:wrapNone/>
                <wp:docPr id="152356477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1C55C5" w14:textId="77777777" w:rsidR="002A3333" w:rsidRPr="002A3333" w:rsidRDefault="002A3333" w:rsidP="002A333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2A333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8B253C5" id="AutoShape 31" o:spid="_x0000_s1030" style="position:absolute;margin-left:-28.8pt;margin-top:63.05pt;width:112.9pt;height:23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" fillcolor="#aeaaaa [2414]" strokecolor="black [3213]">
                <v:textbox inset="3.6pt,,3.6pt">
                  <w:txbxContent>
                    <w:p w14:paraId="6E1C55C5" w14:textId="77777777" w:rsidR="002A3333" w:rsidRPr="002A3333" w:rsidRDefault="002A3333" w:rsidP="002A3333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2A333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E31F1D" wp14:editId="2C4156CE">
                <wp:simplePos x="0" y="0"/>
                <wp:positionH relativeFrom="column">
                  <wp:posOffset>2395855</wp:posOffset>
                </wp:positionH>
                <wp:positionV relativeFrom="paragraph">
                  <wp:posOffset>2369869</wp:posOffset>
                </wp:positionV>
                <wp:extent cx="0" cy="551815"/>
                <wp:effectExtent l="63500" t="0" r="38100" b="32385"/>
                <wp:wrapNone/>
                <wp:docPr id="113594110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181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70731" id="Straight Arrow Connector 1" o:spid="_x0000_s1026" type="#_x0000_t32" style="position:absolute;margin-left:188.65pt;margin-top:186.6pt;width:0;height:43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C806FC3" wp14:editId="189CB0A4">
                <wp:simplePos x="0" y="0"/>
                <wp:positionH relativeFrom="column">
                  <wp:posOffset>4918710</wp:posOffset>
                </wp:positionH>
                <wp:positionV relativeFrom="paragraph">
                  <wp:posOffset>1552575</wp:posOffset>
                </wp:positionV>
                <wp:extent cx="0" cy="94615"/>
                <wp:effectExtent l="0" t="0" r="12700" b="6985"/>
                <wp:wrapNone/>
                <wp:docPr id="623909095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461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0F7FA1" id="Straight Connector 2" o:spid="_x0000_s1026" style="position:absolute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7.3pt,122.25pt" to="387.3pt,12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" strokecolor="black [3213]" strokeweight="1pt">
                <v:stroke joinstyle="miter"/>
              </v:line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126D96F" wp14:editId="6A704D31">
                <wp:simplePos x="0" y="0"/>
                <wp:positionH relativeFrom="column">
                  <wp:posOffset>3968750</wp:posOffset>
                </wp:positionH>
                <wp:positionV relativeFrom="paragraph">
                  <wp:posOffset>1653589</wp:posOffset>
                </wp:positionV>
                <wp:extent cx="1892935" cy="0"/>
                <wp:effectExtent l="0" t="0" r="12065" b="12700"/>
                <wp:wrapNone/>
                <wp:docPr id="22215506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29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F7F75B" id="Straight Connector 1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2.5pt,130.2pt" to="461.55pt,13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" strokecolor="black [3213]" strokeweight="1pt">
                <v:stroke joinstyle="miter"/>
              </v:line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14E30C8" wp14:editId="5FB25CA5">
                <wp:simplePos x="0" y="0"/>
                <wp:positionH relativeFrom="column">
                  <wp:posOffset>1275715</wp:posOffset>
                </wp:positionH>
                <wp:positionV relativeFrom="paragraph">
                  <wp:posOffset>1559609</wp:posOffset>
                </wp:positionV>
                <wp:extent cx="0" cy="94615"/>
                <wp:effectExtent l="0" t="0" r="12700" b="6985"/>
                <wp:wrapNone/>
                <wp:docPr id="392404895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461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06AE7C" id="Straight Connector 2" o:spid="_x0000_s1026" style="position:absolute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45pt,122.8pt" to="100.45pt,13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" strokecolor="black [3213]" strokeweight="1pt">
                <v:stroke joinstyle="miter"/>
              </v:line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89906AC" wp14:editId="01A1E16F">
                <wp:simplePos x="0" y="0"/>
                <wp:positionH relativeFrom="column">
                  <wp:posOffset>3198495</wp:posOffset>
                </wp:positionH>
                <wp:positionV relativeFrom="paragraph">
                  <wp:posOffset>1140509</wp:posOffset>
                </wp:positionV>
                <wp:extent cx="3241675" cy="408305"/>
                <wp:effectExtent l="0" t="0" r="9525" b="10795"/>
                <wp:wrapNone/>
                <wp:docPr id="110660719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41675" cy="408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6A1F54" w14:textId="77777777" w:rsidR="002A3333" w:rsidRPr="00357686" w:rsidRDefault="002A3333" w:rsidP="002A3333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andomized individuals who did not smoke (n=100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9906AC" id="_x0000_s1031" style="position:absolute;margin-left:251.85pt;margin-top:89.8pt;width:255.25pt;height:32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">
                <v:textbox inset=",7.2pt,,7.2pt">
                  <w:txbxContent>
                    <w:p w14:paraId="3E6A1F54" w14:textId="77777777" w:rsidR="002A3333" w:rsidRPr="00357686" w:rsidRDefault="002A3333" w:rsidP="002A3333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andomized individuals who did not smoke (n=1002)</w:t>
                      </w:r>
                    </w:p>
                  </w:txbxContent>
                </v:textbox>
              </v:rect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5216D9" wp14:editId="7A434D29">
                <wp:simplePos x="0" y="0"/>
                <wp:positionH relativeFrom="column">
                  <wp:posOffset>136597</wp:posOffset>
                </wp:positionH>
                <wp:positionV relativeFrom="paragraph">
                  <wp:posOffset>2399030</wp:posOffset>
                </wp:positionV>
                <wp:extent cx="0" cy="551815"/>
                <wp:effectExtent l="63500" t="0" r="38100" b="32385"/>
                <wp:wrapNone/>
                <wp:docPr id="13860487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181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2EEAB3" id="Straight Arrow Connector 1" o:spid="_x0000_s1026" type="#_x0000_t32" style="position:absolute;margin-left:10.75pt;margin-top:188.9pt;width:0;height:43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F40A65" wp14:editId="673F78C4">
                <wp:simplePos x="0" y="0"/>
                <wp:positionH relativeFrom="column">
                  <wp:posOffset>5899785</wp:posOffset>
                </wp:positionH>
                <wp:positionV relativeFrom="paragraph">
                  <wp:posOffset>2377440</wp:posOffset>
                </wp:positionV>
                <wp:extent cx="0" cy="551815"/>
                <wp:effectExtent l="63500" t="0" r="38100" b="32385"/>
                <wp:wrapNone/>
                <wp:docPr id="84468809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181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8FC755" id="Straight Arrow Connector 1" o:spid="_x0000_s1026" type="#_x0000_t32" style="position:absolute;margin-left:464.55pt;margin-top:187.2pt;width:0;height:43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908DA44" wp14:editId="33AA0BC4">
                <wp:simplePos x="0" y="0"/>
                <wp:positionH relativeFrom="column">
                  <wp:posOffset>2742565</wp:posOffset>
                </wp:positionH>
                <wp:positionV relativeFrom="paragraph">
                  <wp:posOffset>1288415</wp:posOffset>
                </wp:positionV>
                <wp:extent cx="462915" cy="0"/>
                <wp:effectExtent l="25400" t="63500" r="0" b="76200"/>
                <wp:wrapNone/>
                <wp:docPr id="69124472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291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33CC31" id="Straight Arrow Connector 3" o:spid="_x0000_s1026" type="#_x0000_t32" style="position:absolute;margin-left:215.95pt;margin-top:101.45pt;width:36.4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" strokecolor="black [3213]" strokeweight="1pt">
                <v:stroke startarrow="block" endarrow="block" joinstyle="miter"/>
              </v:shape>
            </w:pict>
          </mc:Fallback>
        </mc:AlternateContent>
      </w:r>
      <w:r w:rsidRPr="00DF563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92265D" wp14:editId="0AD66E31">
                <wp:simplePos x="0" y="0"/>
                <wp:positionH relativeFrom="column">
                  <wp:posOffset>2996565</wp:posOffset>
                </wp:positionH>
                <wp:positionV relativeFrom="paragraph">
                  <wp:posOffset>115570</wp:posOffset>
                </wp:positionV>
                <wp:extent cx="0" cy="1172241"/>
                <wp:effectExtent l="0" t="0" r="12700" b="8890"/>
                <wp:wrapNone/>
                <wp:docPr id="156171319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7224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EE3310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.95pt,9.1pt" to="235.95pt,10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" strokecolor="black [3213]" strokeweight="1pt">
                <v:stroke joinstyle="miter"/>
              </v:line>
            </w:pict>
          </mc:Fallback>
        </mc:AlternateContent>
      </w:r>
    </w:p>
    <w:p w14:paraId="22BE7F08" w14:textId="4D128F1B" w:rsidR="002A3333" w:rsidRPr="00DF563C" w:rsidRDefault="002A3333" w:rsidP="002A3333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78730E" wp14:editId="73D36C66">
                <wp:simplePos x="0" y="0"/>
                <wp:positionH relativeFrom="column">
                  <wp:posOffset>5518673</wp:posOffset>
                </wp:positionH>
                <wp:positionV relativeFrom="paragraph">
                  <wp:posOffset>2786605</wp:posOffset>
                </wp:positionV>
                <wp:extent cx="914400" cy="322730"/>
                <wp:effectExtent l="0" t="0" r="19050" b="20320"/>
                <wp:wrapNone/>
                <wp:docPr id="573241526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32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7767E9" w14:textId="24A8066C" w:rsidR="002A3333" w:rsidRPr="002A3333" w:rsidRDefault="002A3333" w:rsidP="002A3333">
                            <w:pPr>
                              <w:spacing w:line="240" w:lineRule="auto"/>
                              <w:rPr>
                                <w:rFonts w:cs="Calibri"/>
                                <w:sz w:val="14"/>
                                <w:szCs w:val="14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Not applicable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78730E" id="Rectangle 25" o:spid="_x0000_s1032" style="position:absolute;margin-left:434.55pt;margin-top:219.4pt;width:1in;height:25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">
                <v:textbox inset=",7.2pt,,7.2pt">
                  <w:txbxContent>
                    <w:p w14:paraId="717767E9" w14:textId="24A8066C" w:rsidR="002A3333" w:rsidRPr="002A3333" w:rsidRDefault="002A3333" w:rsidP="002A3333">
                      <w:pPr>
                        <w:spacing w:line="240" w:lineRule="auto"/>
                        <w:rPr>
                          <w:rFonts w:cs="Calibri"/>
                          <w:sz w:val="14"/>
                          <w:szCs w:val="14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Not applicable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038AC5" wp14:editId="79F3F3BA">
                <wp:simplePos x="0" y="0"/>
                <wp:positionH relativeFrom="column">
                  <wp:posOffset>5050790</wp:posOffset>
                </wp:positionH>
                <wp:positionV relativeFrom="paragraph">
                  <wp:posOffset>1869440</wp:posOffset>
                </wp:positionV>
                <wp:extent cx="1301750" cy="474980"/>
                <wp:effectExtent l="0" t="0" r="19050" b="7620"/>
                <wp:wrapNone/>
                <wp:docPr id="82240830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0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5768C" w14:textId="77777777" w:rsidR="002A3333" w:rsidRPr="00357686" w:rsidRDefault="002A3333" w:rsidP="002A333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tailored 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condition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501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14:paraId="2251C5CF" w14:textId="77777777" w:rsidR="002A3333" w:rsidRPr="00357686" w:rsidRDefault="002A3333" w:rsidP="002A333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038AC5" id="Rectangle 27" o:spid="_x0000_s1033" style="position:absolute;margin-left:397.7pt;margin-top:147.2pt;width:102.5pt;height:37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">
                <v:textbox inset=",7.2pt,,7.2pt">
                  <w:txbxContent>
                    <w:p w14:paraId="5175768C" w14:textId="77777777" w:rsidR="002A3333" w:rsidRPr="00357686" w:rsidRDefault="002A3333" w:rsidP="002A333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llocated to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tailored 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condition 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501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14:paraId="2251C5CF" w14:textId="77777777" w:rsidR="002A3333" w:rsidRPr="00357686" w:rsidRDefault="002A3333" w:rsidP="002A333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A33053B" wp14:editId="2EF7CF2B">
                <wp:simplePos x="0" y="0"/>
                <wp:positionH relativeFrom="column">
                  <wp:posOffset>3732904</wp:posOffset>
                </wp:positionH>
                <wp:positionV relativeFrom="paragraph">
                  <wp:posOffset>2797363</wp:posOffset>
                </wp:positionV>
                <wp:extent cx="914400" cy="322730"/>
                <wp:effectExtent l="0" t="0" r="19050" b="20320"/>
                <wp:wrapNone/>
                <wp:docPr id="8263913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32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405F14" w14:textId="6ACE2EC8" w:rsidR="002A3333" w:rsidRPr="00066190" w:rsidRDefault="002A3333" w:rsidP="002A3333">
                            <w:pPr>
                              <w:spacing w:line="240" w:lineRule="auto"/>
                              <w:rPr>
                                <w:rFonts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Not applicable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33053B" id="_x0000_s1034" style="position:absolute;margin-left:293.95pt;margin-top:220.25pt;width:1in;height:25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">
                <v:textbox inset=",7.2pt,,7.2pt">
                  <w:txbxContent>
                    <w:p w14:paraId="26405F14" w14:textId="6ACE2EC8" w:rsidR="002A3333" w:rsidRPr="00066190" w:rsidRDefault="002A3333" w:rsidP="002A3333">
                      <w:pPr>
                        <w:spacing w:line="240" w:lineRule="auto"/>
                        <w:rPr>
                          <w:rFonts w:cs="Calibri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Not applicable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69A7D9" wp14:editId="0E7591CF">
                <wp:simplePos x="0" y="0"/>
                <wp:positionH relativeFrom="column">
                  <wp:posOffset>3338830</wp:posOffset>
                </wp:positionH>
                <wp:positionV relativeFrom="paragraph">
                  <wp:posOffset>1874520</wp:posOffset>
                </wp:positionV>
                <wp:extent cx="1301750" cy="462915"/>
                <wp:effectExtent l="0" t="0" r="19050" b="6985"/>
                <wp:wrapNone/>
                <wp:docPr id="42830006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0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71586" w14:textId="77777777" w:rsidR="002A3333" w:rsidRPr="00357686" w:rsidRDefault="002A3333" w:rsidP="002A333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non-tailored 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condition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501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14:paraId="39016B2E" w14:textId="77777777" w:rsidR="002A3333" w:rsidRPr="00357686" w:rsidRDefault="002A3333" w:rsidP="002A333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69A7D9" id="Rectangle 10" o:spid="_x0000_s1035" style="position:absolute;margin-left:262.9pt;margin-top:147.6pt;width:102.5pt;height:36.4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">
                <v:textbox inset=",7.2pt,,7.2pt">
                  <w:txbxContent>
                    <w:p w14:paraId="03F71586" w14:textId="77777777" w:rsidR="002A3333" w:rsidRPr="00357686" w:rsidRDefault="002A3333" w:rsidP="002A333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llocated to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non-tailored 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condition 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501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14:paraId="39016B2E" w14:textId="77777777" w:rsidR="002A3333" w:rsidRPr="00357686" w:rsidRDefault="002A3333" w:rsidP="002A333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419BFE3" wp14:editId="7C35BB5A">
                <wp:simplePos x="0" y="0"/>
                <wp:positionH relativeFrom="column">
                  <wp:posOffset>2054225</wp:posOffset>
                </wp:positionH>
                <wp:positionV relativeFrom="paragraph">
                  <wp:posOffset>2809875</wp:posOffset>
                </wp:positionV>
                <wp:extent cx="1389888" cy="1015365"/>
                <wp:effectExtent l="0" t="0" r="20320" b="13335"/>
                <wp:wrapNone/>
                <wp:docPr id="2073036051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9888" cy="1015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9BD67" w14:textId="677D26C9" w:rsidR="002A3333" w:rsidRPr="00DF563C" w:rsidRDefault="002A3333" w:rsidP="002A3333">
                            <w:pPr>
                              <w:spacing w:after="0" w:line="240" w:lineRule="auto"/>
                              <w:rPr>
                                <w:rFonts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Analyzed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492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)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br/>
                            </w:r>
                            <w:r w:rsidRPr="00DF563C">
                              <w:rPr>
                                <w:rFonts w:ascii="Symbol" w:hAnsi="Symbol"/>
                                <w:sz w:val="14"/>
                                <w:szCs w:val="14"/>
                                <w:lang w:val="x-none"/>
                              </w:rPr>
                              <w:t></w:t>
                            </w:r>
                            <w:r w:rsidRPr="00DF563C"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Excluded 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107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 who did not complete follow up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, 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14 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who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 were invited erroneously prior to the 1-month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419BFE3" id="_x0000_s1036" style="position:absolute;margin-left:161.75pt;margin-top:221.25pt;width:109.45pt;height:79.9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">
                <v:textbox inset=",7.2pt,,7.2pt">
                  <w:txbxContent>
                    <w:p w14:paraId="6119BD67" w14:textId="677D26C9" w:rsidR="002A3333" w:rsidRPr="00DF563C" w:rsidRDefault="002A3333" w:rsidP="002A3333">
                      <w:pPr>
                        <w:spacing w:after="0" w:line="240" w:lineRule="auto"/>
                        <w:rPr>
                          <w:rFonts w:cs="Calibri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Analyzed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492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)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br/>
                      </w:r>
                      <w:r w:rsidRPr="00DF563C">
                        <w:rPr>
                          <w:rFonts w:ascii="Symbol" w:hAnsi="Symbol"/>
                          <w:sz w:val="14"/>
                          <w:szCs w:val="14"/>
                          <w:lang w:val="x-none"/>
                        </w:rPr>
                        <w:t></w:t>
                      </w:r>
                      <w:r w:rsidRPr="00DF563C">
                        <w:rPr>
                          <w:sz w:val="14"/>
                          <w:szCs w:val="14"/>
                        </w:rPr>
                        <w:t> 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Excluded 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107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 who did not complete follow up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, 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14 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who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 were invited erroneously prior to the 1-month follow-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65AC0EC" wp14:editId="5C8D53E2">
                <wp:simplePos x="0" y="0"/>
                <wp:positionH relativeFrom="column">
                  <wp:posOffset>81915</wp:posOffset>
                </wp:positionH>
                <wp:positionV relativeFrom="paragraph">
                  <wp:posOffset>2844165</wp:posOffset>
                </wp:positionV>
                <wp:extent cx="1389888" cy="1084580"/>
                <wp:effectExtent l="0" t="0" r="20320" b="20320"/>
                <wp:wrapNone/>
                <wp:docPr id="722243081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9888" cy="1084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6EA6A" w14:textId="7177B6DE" w:rsidR="002A3333" w:rsidRPr="00DF563C" w:rsidRDefault="002A3333" w:rsidP="002A3333">
                            <w:pPr>
                              <w:spacing w:after="0" w:line="240" w:lineRule="auto"/>
                              <w:rPr>
                                <w:rFonts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Analyzed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474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)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br/>
                            </w:r>
                            <w:r w:rsidRPr="00DF563C">
                              <w:rPr>
                                <w:rFonts w:ascii="Symbol" w:hAnsi="Symbol"/>
                                <w:sz w:val="14"/>
                                <w:szCs w:val="14"/>
                                <w:lang w:val="x-none"/>
                              </w:rPr>
                              <w:t></w:t>
                            </w:r>
                            <w:r w:rsidRPr="00DF563C"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Excluded 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106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 who did not complete follow up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, 17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who</w:t>
                            </w:r>
                            <w:r w:rsidRPr="00DF563C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 were invited erroneously prior to the 1-month follow-up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, and </w:t>
                            </w:r>
                            <w:r w:rsidR="00E2564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 xml:space="preserve"> who are missing </w:t>
                            </w:r>
                            <w:r w:rsidR="00E2564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values</w:t>
                            </w:r>
                          </w:p>
                          <w:p w14:paraId="164BC9BD" w14:textId="77777777" w:rsidR="002A3333" w:rsidRPr="00DF563C" w:rsidRDefault="002A3333" w:rsidP="002A3333">
                            <w:pPr>
                              <w:spacing w:after="0" w:line="240" w:lineRule="auto"/>
                              <w:rPr>
                                <w:rFonts w:cs="Calibri"/>
                                <w:sz w:val="14"/>
                                <w:szCs w:val="14"/>
                              </w:rPr>
                            </w:pPr>
                          </w:p>
                          <w:p w14:paraId="74871A58" w14:textId="77777777" w:rsidR="002A3333" w:rsidRPr="00DF563C" w:rsidRDefault="002A3333" w:rsidP="002A3333">
                            <w:pPr>
                              <w:spacing w:after="0" w:line="240" w:lineRule="auto"/>
                              <w:rPr>
                                <w:rFonts w:cs="Calibri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65AC0EC" id="_x0000_s1037" style="position:absolute;margin-left:6.45pt;margin-top:223.95pt;width:109.45pt;height:85.4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">
                <v:textbox inset=",7.2pt,,7.2pt">
                  <w:txbxContent>
                    <w:p w14:paraId="3AB6EA6A" w14:textId="7177B6DE" w:rsidR="002A3333" w:rsidRPr="00DF563C" w:rsidRDefault="002A3333" w:rsidP="002A3333">
                      <w:pPr>
                        <w:spacing w:after="0" w:line="240" w:lineRule="auto"/>
                        <w:rPr>
                          <w:rFonts w:cs="Calibri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Analyzed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474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)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br/>
                      </w:r>
                      <w:r w:rsidRPr="00DF563C">
                        <w:rPr>
                          <w:rFonts w:ascii="Symbol" w:hAnsi="Symbol"/>
                          <w:sz w:val="14"/>
                          <w:szCs w:val="14"/>
                          <w:lang w:val="x-none"/>
                        </w:rPr>
                        <w:t></w:t>
                      </w:r>
                      <w:r w:rsidRPr="00DF563C">
                        <w:rPr>
                          <w:sz w:val="14"/>
                          <w:szCs w:val="14"/>
                        </w:rPr>
                        <w:t> 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Excluded 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106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 who did not complete follow up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, 17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who</w:t>
                      </w:r>
                      <w:r w:rsidRPr="00DF563C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 were invited erroneously prior to the 1-month follow-up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, and </w:t>
                      </w:r>
                      <w:r w:rsidR="00E25648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 xml:space="preserve"> who are missing </w:t>
                      </w:r>
                      <w:r w:rsidR="00E25648"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values</w:t>
                      </w:r>
                    </w:p>
                    <w:p w14:paraId="164BC9BD" w14:textId="77777777" w:rsidR="002A3333" w:rsidRPr="00DF563C" w:rsidRDefault="002A3333" w:rsidP="002A3333">
                      <w:pPr>
                        <w:spacing w:after="0" w:line="240" w:lineRule="auto"/>
                        <w:rPr>
                          <w:rFonts w:cs="Calibri"/>
                          <w:sz w:val="14"/>
                          <w:szCs w:val="14"/>
                        </w:rPr>
                      </w:pPr>
                    </w:p>
                    <w:p w14:paraId="74871A58" w14:textId="77777777" w:rsidR="002A3333" w:rsidRPr="00DF563C" w:rsidRDefault="002A3333" w:rsidP="002A3333">
                      <w:pPr>
                        <w:spacing w:after="0" w:line="240" w:lineRule="auto"/>
                        <w:rPr>
                          <w:rFonts w:cs="Calibri"/>
                          <w:sz w:val="14"/>
                          <w:szCs w:val="1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55CEC3" wp14:editId="52B4F343">
                <wp:simplePos x="0" y="0"/>
                <wp:positionH relativeFrom="column">
                  <wp:posOffset>1674495</wp:posOffset>
                </wp:positionH>
                <wp:positionV relativeFrom="paragraph">
                  <wp:posOffset>1886585</wp:posOffset>
                </wp:positionV>
                <wp:extent cx="1243965" cy="474980"/>
                <wp:effectExtent l="0" t="0" r="13335" b="7620"/>
                <wp:wrapNone/>
                <wp:docPr id="38202757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396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C38D05" w14:textId="77777777" w:rsidR="002A3333" w:rsidRPr="00357686" w:rsidRDefault="002A3333" w:rsidP="002A333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tailored 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condition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613</w:t>
                            </w: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55CEC3" id="_x0000_s1038" style="position:absolute;margin-left:131.85pt;margin-top:148.55pt;width:97.95pt;height:37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">
                <v:textbox inset=",7.2pt,,7.2pt">
                  <w:txbxContent>
                    <w:p w14:paraId="05C38D05" w14:textId="77777777" w:rsidR="002A3333" w:rsidRPr="00357686" w:rsidRDefault="002A3333" w:rsidP="002A333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llocated to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tailored 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condition 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613</w:t>
                      </w: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581698" wp14:editId="23BE0D57">
                <wp:simplePos x="0" y="0"/>
                <wp:positionH relativeFrom="column">
                  <wp:posOffset>-415925</wp:posOffset>
                </wp:positionH>
                <wp:positionV relativeFrom="paragraph">
                  <wp:posOffset>1884680</wp:posOffset>
                </wp:positionV>
                <wp:extent cx="1392555" cy="474980"/>
                <wp:effectExtent l="0" t="0" r="17145" b="7620"/>
                <wp:wrapNone/>
                <wp:docPr id="16402648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255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99FC50" w14:textId="77777777" w:rsidR="002A3333" w:rsidRPr="00357686" w:rsidRDefault="002A3333" w:rsidP="002A333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357686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on-tailored control (n=59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581698" id="_x0000_s1039" style="position:absolute;margin-left:-32.75pt;margin-top:148.4pt;width:109.65pt;height:37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">
                <v:textbox inset=",7.2pt,,7.2pt">
                  <w:txbxContent>
                    <w:p w14:paraId="6D99FC50" w14:textId="77777777" w:rsidR="002A3333" w:rsidRPr="00357686" w:rsidRDefault="002A3333" w:rsidP="002A333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357686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on-tailored control (n=599)</w:t>
                      </w:r>
                    </w:p>
                  </w:txbxContent>
                </v:textbox>
              </v:rect>
            </w:pict>
          </mc:Fallback>
        </mc:AlternateContent>
      </w:r>
    </w:p>
    <w:p w14:paraId="78290648" w14:textId="24A5598B" w:rsidR="00DE0B00" w:rsidRDefault="00DE0B00"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3BD41B" wp14:editId="3BB1AED7">
                <wp:simplePos x="0" y="0"/>
                <wp:positionH relativeFrom="column">
                  <wp:posOffset>322319</wp:posOffset>
                </wp:positionH>
                <wp:positionV relativeFrom="paragraph">
                  <wp:posOffset>2303556</wp:posOffset>
                </wp:positionV>
                <wp:extent cx="1947134" cy="379693"/>
                <wp:effectExtent l="0" t="0" r="15240" b="20955"/>
                <wp:wrapNone/>
                <wp:docPr id="132843499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7134" cy="37969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EFB9C7E" w14:textId="77777777" w:rsidR="002A3333" w:rsidRDefault="002A3333" w:rsidP="002A3333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2A333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Mediation Analysis</w:t>
                            </w:r>
                          </w:p>
                          <w:p w14:paraId="105807FA" w14:textId="5A73D33B" w:rsidR="002A3333" w:rsidRPr="002A3333" w:rsidRDefault="002A3333" w:rsidP="002A3333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Outcome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Intention to quit smoking)</w:t>
                            </w:r>
                            <w:r w:rsidRPr="002A333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3BD41B" id="AutoShape 32" o:spid="_x0000_s1040" style="position:absolute;margin-left:25.4pt;margin-top:181.4pt;width:153.3pt;height:29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" fillcolor="#aeaaaa [2414]" strokecolor="black [3213]">
                <v:textbox inset="3.6pt,,3.6pt">
                  <w:txbxContent>
                    <w:p w14:paraId="2EFB9C7E" w14:textId="77777777" w:rsidR="002A3333" w:rsidRDefault="002A3333" w:rsidP="002A3333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2A333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 xml:space="preserve">Mediation </w:t>
                      </w:r>
                      <w:r w:rsidRPr="002A333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Analysis</w:t>
                      </w:r>
                    </w:p>
                    <w:p w14:paraId="105807FA" w14:textId="5A73D33B" w:rsidR="002A3333" w:rsidRPr="002A3333" w:rsidRDefault="002A3333" w:rsidP="002A3333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Outcome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Intention to quit smoking)</w:t>
                      </w:r>
                      <w:r w:rsidRPr="002A333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>
        <w:br w:type="page"/>
      </w:r>
    </w:p>
    <w:p w14:paraId="3CFBDD68" w14:textId="19287587" w:rsidR="007E2276" w:rsidRPr="00DE0B00" w:rsidRDefault="00DE0B00">
      <w:pPr>
        <w:rPr>
          <w:rFonts w:ascii="Times New Roman" w:hAnsi="Times New Roman"/>
          <w:b/>
          <w:bCs/>
          <w:sz w:val="24"/>
          <w:szCs w:val="24"/>
        </w:rPr>
      </w:pPr>
      <w:r w:rsidRPr="00DE0B00">
        <w:rPr>
          <w:rFonts w:ascii="Times New Roman" w:hAnsi="Times New Roman"/>
          <w:b/>
          <w:bCs/>
          <w:sz w:val="24"/>
          <w:szCs w:val="24"/>
        </w:rPr>
        <w:lastRenderedPageBreak/>
        <w:t>Appendix 2</w:t>
      </w:r>
    </w:p>
    <w:p w14:paraId="5CAD1387" w14:textId="77777777" w:rsidR="00DE0B00" w:rsidRPr="00DE0B00" w:rsidRDefault="00DE0B00" w:rsidP="00DE0B00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DE0B00">
        <w:rPr>
          <w:rFonts w:ascii="Times New Roman" w:hAnsi="Times New Roman"/>
          <w:b/>
          <w:bCs/>
          <w:sz w:val="24"/>
          <w:szCs w:val="24"/>
        </w:rPr>
        <w:t>Examples of tailored and non-tailored anti-smoking ads</w:t>
      </w:r>
    </w:p>
    <w:tbl>
      <w:tblPr>
        <w:tblStyle w:val="TableGrid"/>
        <w:tblW w:w="0" w:type="auto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E0B00" w14:paraId="509A710B" w14:textId="77777777" w:rsidTr="00DE0B00">
        <w:tc>
          <w:tcPr>
            <w:tcW w:w="4675" w:type="dxa"/>
          </w:tcPr>
          <w:p w14:paraId="754C435C" w14:textId="3F9B0ECB" w:rsidR="00DE0B00" w:rsidRDefault="00DE0B00" w:rsidP="00DE0B00">
            <w:pPr>
              <w:spacing w:after="0"/>
              <w:jc w:val="center"/>
            </w:pPr>
            <w:r w:rsidRPr="00DE0B00">
              <w:rPr>
                <w:rFonts w:ascii="Times New Roman" w:hAnsi="Times New Roman"/>
              </w:rPr>
              <w:t>Tailored ad for individuals who currently smoke</w:t>
            </w:r>
          </w:p>
        </w:tc>
        <w:tc>
          <w:tcPr>
            <w:tcW w:w="4675" w:type="dxa"/>
          </w:tcPr>
          <w:p w14:paraId="09C11DA1" w14:textId="3A934927" w:rsidR="00DE0B00" w:rsidRDefault="00DE0B00" w:rsidP="00DE0B00">
            <w:pPr>
              <w:spacing w:after="0"/>
              <w:jc w:val="center"/>
            </w:pPr>
            <w:r w:rsidRPr="00DE0B00">
              <w:rPr>
                <w:rFonts w:ascii="Times New Roman" w:hAnsi="Times New Roman"/>
              </w:rPr>
              <w:t>Non-tailored control ad for individuals who currently smoke</w:t>
            </w:r>
          </w:p>
        </w:tc>
      </w:tr>
      <w:tr w:rsidR="00DE0B00" w14:paraId="68D32894" w14:textId="77777777" w:rsidTr="00DE0B00">
        <w:tc>
          <w:tcPr>
            <w:tcW w:w="4675" w:type="dxa"/>
          </w:tcPr>
          <w:p w14:paraId="443C54EE" w14:textId="77777777" w:rsidR="00DE0B00" w:rsidRDefault="00DE0B00" w:rsidP="00DE0B00">
            <w:pPr>
              <w:spacing w:after="0"/>
              <w:jc w:val="center"/>
            </w:pPr>
          </w:p>
          <w:p w14:paraId="3801C2C1" w14:textId="101301E5" w:rsidR="00DE0B00" w:rsidRDefault="00DE0B00" w:rsidP="00DE0B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40DCD481" wp14:editId="12A1B29A">
                  <wp:extent cx="2194560" cy="3242535"/>
                  <wp:effectExtent l="0" t="0" r="0" b="0"/>
                  <wp:docPr id="1915828621" name="Picture 8" descr="A cigarette butts and bottle caps on sa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A cigarette butts and bottle caps on sa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4560" cy="3242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82B29B8" w14:textId="77777777" w:rsidR="00DE0B00" w:rsidRDefault="00DE0B00" w:rsidP="00DE0B00">
            <w:pPr>
              <w:spacing w:after="0"/>
              <w:jc w:val="center"/>
            </w:pPr>
          </w:p>
          <w:p w14:paraId="61BF9D8E" w14:textId="77777777" w:rsidR="00DE0B00" w:rsidRDefault="00DE0B00" w:rsidP="00DE0B00">
            <w:pPr>
              <w:spacing w:after="0"/>
              <w:jc w:val="center"/>
            </w:pPr>
            <w:r>
              <w:rPr>
                <w:noProof/>
              </w:rPr>
              <w:drawing>
                <wp:inline distT="0" distB="0" distL="0" distR="0" wp14:anchorId="72D12BF5" wp14:editId="2BF7B4F7">
                  <wp:extent cx="2194560" cy="3242535"/>
                  <wp:effectExtent l="0" t="0" r="0" b="0"/>
                  <wp:docPr id="1288802019" name="Picture 7" descr="A cigarette butts and bottle caps on sa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A cigarette butts and bottle caps on sa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4560" cy="3242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1BE33BA" w14:textId="599304C7" w:rsidR="00DE0B00" w:rsidRDefault="00DE0B00" w:rsidP="00DE0B00">
            <w:pPr>
              <w:spacing w:after="0"/>
              <w:jc w:val="center"/>
            </w:pPr>
          </w:p>
        </w:tc>
      </w:tr>
    </w:tbl>
    <w:p w14:paraId="07C8B6F2" w14:textId="77777777" w:rsidR="00DE0B00" w:rsidRDefault="00DE0B00" w:rsidP="00DE0B00">
      <w:pPr>
        <w:rPr>
          <w:rFonts w:eastAsiaTheme="minorEastAsia"/>
          <w:lang w:eastAsia="ko-KR"/>
        </w:rPr>
      </w:pPr>
    </w:p>
    <w:p w14:paraId="571293C3" w14:textId="77777777" w:rsidR="00DE0B00" w:rsidRDefault="00DE0B00" w:rsidP="00DE0B00">
      <w:pPr>
        <w:rPr>
          <w:rFonts w:cstheme="minorBidi"/>
        </w:rPr>
      </w:pPr>
    </w:p>
    <w:p w14:paraId="452B207F" w14:textId="77777777" w:rsidR="00DE0B00" w:rsidRDefault="00DE0B00"/>
    <w:sectPr w:rsidR="00DE0B00" w:rsidSect="001737AD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977809"/>
    <w:multiLevelType w:val="hybridMultilevel"/>
    <w:tmpl w:val="BC98820C"/>
    <w:lvl w:ilvl="0" w:tplc="6676337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773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58D"/>
    <w:rsid w:val="000F4E9B"/>
    <w:rsid w:val="00235D3C"/>
    <w:rsid w:val="002A3333"/>
    <w:rsid w:val="003A0D02"/>
    <w:rsid w:val="00512445"/>
    <w:rsid w:val="00661609"/>
    <w:rsid w:val="0069658D"/>
    <w:rsid w:val="007E2276"/>
    <w:rsid w:val="00957B40"/>
    <w:rsid w:val="00A43B54"/>
    <w:rsid w:val="00C53B50"/>
    <w:rsid w:val="00D70D7A"/>
    <w:rsid w:val="00DE0B00"/>
    <w:rsid w:val="00E25648"/>
    <w:rsid w:val="00E862E7"/>
    <w:rsid w:val="00EF68C4"/>
    <w:rsid w:val="00F6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10BAD"/>
  <w15:chartTrackingRefBased/>
  <w15:docId w15:val="{AD1088BC-34D9-40DE-8517-B3C1CCDC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333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2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2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C53B50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C53B50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APAHeader1">
    <w:name w:val="APA Header 1"/>
    <w:basedOn w:val="Heading1"/>
    <w:next w:val="Style1"/>
    <w:link w:val="APAHeader1Char"/>
    <w:qFormat/>
    <w:rsid w:val="00D70D7A"/>
    <w:pPr>
      <w:spacing w:before="0" w:line="480" w:lineRule="auto"/>
      <w:jc w:val="center"/>
    </w:pPr>
    <w:rPr>
      <w:rFonts w:ascii="Times New Roman" w:hAnsi="Times New Roman"/>
      <w:b/>
      <w:color w:val="000000" w:themeColor="text1"/>
      <w:sz w:val="24"/>
    </w:rPr>
  </w:style>
  <w:style w:type="character" w:customStyle="1" w:styleId="APAHeader1Char">
    <w:name w:val="APA Header 1 Char"/>
    <w:basedOn w:val="Heading1Char"/>
    <w:link w:val="APAHeader1"/>
    <w:rsid w:val="00D70D7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862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Header2">
    <w:name w:val="APA Header 2"/>
    <w:basedOn w:val="Heading2"/>
    <w:link w:val="APAHeader2Char"/>
    <w:qFormat/>
    <w:rsid w:val="00A43B54"/>
    <w:pPr>
      <w:tabs>
        <w:tab w:val="left" w:pos="5599"/>
      </w:tabs>
      <w:spacing w:before="0" w:line="240" w:lineRule="auto"/>
    </w:pPr>
    <w:rPr>
      <w:rFonts w:ascii="Times New Roman" w:hAnsi="Times New Roman"/>
      <w:b/>
      <w:sz w:val="24"/>
    </w:rPr>
  </w:style>
  <w:style w:type="character" w:customStyle="1" w:styleId="APAHeader2Char">
    <w:name w:val="APA Header 2 Char"/>
    <w:basedOn w:val="Heading2Char"/>
    <w:link w:val="APAHeader2"/>
    <w:rsid w:val="00A43B54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2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anuscriptHeader1">
    <w:name w:val="Manuscript Header 1"/>
    <w:basedOn w:val="Normal"/>
    <w:link w:val="ManuscriptHeader1Char"/>
    <w:qFormat/>
    <w:rsid w:val="000F4E9B"/>
    <w:pPr>
      <w:spacing w:after="0" w:line="480" w:lineRule="auto"/>
    </w:pPr>
    <w:rPr>
      <w:rFonts w:ascii="Times New Roman" w:hAnsi="Times New Roman"/>
      <w:b/>
      <w:bCs/>
      <w:sz w:val="24"/>
    </w:rPr>
  </w:style>
  <w:style w:type="character" w:customStyle="1" w:styleId="ManuscriptHeader1Char">
    <w:name w:val="Manuscript Header 1 Char"/>
    <w:basedOn w:val="DefaultParagraphFont"/>
    <w:link w:val="ManuscriptHeader1"/>
    <w:rsid w:val="000F4E9B"/>
    <w:rPr>
      <w:rFonts w:ascii="Times New Roman" w:hAnsi="Times New Roman"/>
      <w:b/>
      <w:bCs/>
      <w:sz w:val="24"/>
    </w:rPr>
  </w:style>
  <w:style w:type="table" w:styleId="TableGrid">
    <w:name w:val="Table Grid"/>
    <w:basedOn w:val="TableNormal"/>
    <w:uiPriority w:val="39"/>
    <w:rsid w:val="00DE0B00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38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2011D-CAB1-4E82-B15F-9F5D2806D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Zulkiewicz</dc:creator>
  <cp:keywords/>
  <dc:description/>
  <cp:lastModifiedBy>Brittany Zulkiewicz</cp:lastModifiedBy>
  <cp:revision>5</cp:revision>
  <dcterms:created xsi:type="dcterms:W3CDTF">2023-12-01T18:57:00Z</dcterms:created>
  <dcterms:modified xsi:type="dcterms:W3CDTF">2024-05-29T00:21:00Z</dcterms:modified>
</cp:coreProperties>
</file>